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752AF" w14:textId="7642D69C" w:rsidR="0080442C" w:rsidRPr="008662BC" w:rsidRDefault="0080442C" w:rsidP="008662BC">
      <w:pPr>
        <w:pStyle w:val="Title"/>
        <w:rPr>
          <w:sz w:val="32"/>
          <w:szCs w:val="32"/>
        </w:rPr>
      </w:pPr>
      <w:r w:rsidRPr="0080442C">
        <w:rPr>
          <w:sz w:val="32"/>
          <w:szCs w:val="32"/>
        </w:rPr>
        <w:t xml:space="preserve">Clustering and prediction of disease progression trajectories in Huntington’s disease: </w:t>
      </w:r>
      <w:r w:rsidR="00294B0F">
        <w:rPr>
          <w:sz w:val="32"/>
          <w:szCs w:val="32"/>
        </w:rPr>
        <w:t>A</w:t>
      </w:r>
      <w:r w:rsidR="00294B0F" w:rsidRPr="0080442C">
        <w:rPr>
          <w:sz w:val="32"/>
          <w:szCs w:val="32"/>
        </w:rPr>
        <w:t xml:space="preserve">n </w:t>
      </w:r>
      <w:r w:rsidRPr="0080442C">
        <w:rPr>
          <w:sz w:val="32"/>
          <w:szCs w:val="32"/>
        </w:rPr>
        <w:t xml:space="preserve">analysis of </w:t>
      </w:r>
      <w:proofErr w:type="spellStart"/>
      <w:r w:rsidRPr="0080442C">
        <w:rPr>
          <w:sz w:val="32"/>
          <w:szCs w:val="32"/>
        </w:rPr>
        <w:t>Enroll</w:t>
      </w:r>
      <w:proofErr w:type="spellEnd"/>
      <w:r w:rsidRPr="0080442C">
        <w:rPr>
          <w:sz w:val="32"/>
          <w:szCs w:val="32"/>
        </w:rPr>
        <w:t>-HD data using a machine learning approach</w:t>
      </w:r>
    </w:p>
    <w:p w14:paraId="3CEE26F5" w14:textId="77777777" w:rsidR="003D3D9B" w:rsidRDefault="003D3D9B" w:rsidP="0080442C">
      <w:pPr>
        <w:rPr>
          <w:rFonts w:cstheme="minorHAnsi"/>
          <w:b/>
          <w:bCs/>
        </w:rPr>
      </w:pPr>
    </w:p>
    <w:p w14:paraId="6521C0DE" w14:textId="7741C7AC" w:rsidR="0080442C" w:rsidRPr="002377DB" w:rsidRDefault="0080442C" w:rsidP="0080442C">
      <w:pPr>
        <w:rPr>
          <w:rFonts w:cstheme="minorHAnsi"/>
        </w:rPr>
      </w:pPr>
      <w:r w:rsidRPr="00653D65">
        <w:rPr>
          <w:rFonts w:cstheme="minorHAnsi"/>
          <w:b/>
          <w:bCs/>
        </w:rPr>
        <w:t xml:space="preserve">Figure </w:t>
      </w:r>
      <w:r>
        <w:rPr>
          <w:rFonts w:cstheme="minorHAnsi"/>
          <w:b/>
          <w:bCs/>
        </w:rPr>
        <w:t>S</w:t>
      </w:r>
      <w:r w:rsidR="00BA1FD6">
        <w:rPr>
          <w:rFonts w:cstheme="minorHAnsi"/>
          <w:b/>
          <w:bCs/>
        </w:rPr>
        <w:t>1</w:t>
      </w:r>
      <w:r w:rsidRPr="00653D65">
        <w:rPr>
          <w:rFonts w:cstheme="minorHAnsi"/>
          <w:b/>
          <w:bCs/>
        </w:rPr>
        <w:t>.</w:t>
      </w:r>
      <w:r>
        <w:rPr>
          <w:rFonts w:cstheme="minorHAnsi"/>
        </w:rPr>
        <w:t xml:space="preserve"> </w:t>
      </w:r>
      <w:r w:rsidRPr="00653D65">
        <w:rPr>
          <w:rFonts w:cstheme="minorHAnsi"/>
          <w:b/>
          <w:bCs/>
        </w:rPr>
        <w:t>Partial dependency plot</w:t>
      </w:r>
      <w:r w:rsidR="00BB04FB">
        <w:rPr>
          <w:rFonts w:cstheme="minorHAnsi"/>
          <w:b/>
          <w:bCs/>
        </w:rPr>
        <w:t xml:space="preserve">s describing </w:t>
      </w:r>
      <w:r w:rsidR="00960ED4">
        <w:rPr>
          <w:rFonts w:cstheme="minorHAnsi"/>
          <w:b/>
          <w:bCs/>
        </w:rPr>
        <w:t xml:space="preserve">the bottom five predicting features. </w:t>
      </w:r>
      <w:r w:rsidR="00960ED4" w:rsidRPr="002377DB">
        <w:rPr>
          <w:rFonts w:cstheme="minorHAnsi"/>
        </w:rPr>
        <w:t xml:space="preserve">A. </w:t>
      </w:r>
      <w:r w:rsidR="00862C05" w:rsidRPr="002377DB">
        <w:rPr>
          <w:rFonts w:cstheme="minorHAnsi"/>
        </w:rPr>
        <w:t xml:space="preserve">Mother’s age </w:t>
      </w:r>
      <w:r w:rsidR="00642711" w:rsidRPr="002377DB">
        <w:rPr>
          <w:rFonts w:cstheme="minorHAnsi"/>
        </w:rPr>
        <w:t xml:space="preserve">if has HD; </w:t>
      </w:r>
      <w:r w:rsidR="00F67914" w:rsidRPr="002377DB">
        <w:rPr>
          <w:rFonts w:cstheme="minorHAnsi"/>
        </w:rPr>
        <w:t>B</w:t>
      </w:r>
      <w:r w:rsidR="00AE71AC" w:rsidRPr="002377DB">
        <w:rPr>
          <w:rFonts w:cstheme="minorHAnsi"/>
        </w:rPr>
        <w:t>.</w:t>
      </w:r>
      <w:r w:rsidR="00F67914" w:rsidRPr="002377DB">
        <w:rPr>
          <w:rFonts w:cstheme="minorHAnsi"/>
        </w:rPr>
        <w:t xml:space="preserve"> Father’s age if has HD</w:t>
      </w:r>
      <w:r w:rsidR="0089662B" w:rsidRPr="002377DB">
        <w:rPr>
          <w:rFonts w:cstheme="minorHAnsi"/>
        </w:rPr>
        <w:t xml:space="preserve">; </w:t>
      </w:r>
      <w:r w:rsidR="006B4F8E" w:rsidRPr="002377DB">
        <w:rPr>
          <w:rFonts w:cstheme="minorHAnsi"/>
        </w:rPr>
        <w:t>C</w:t>
      </w:r>
      <w:r w:rsidR="00AE71AC" w:rsidRPr="002377DB">
        <w:rPr>
          <w:rFonts w:cstheme="minorHAnsi"/>
        </w:rPr>
        <w:t>.</w:t>
      </w:r>
      <w:r w:rsidR="006B4F8E" w:rsidRPr="002377DB">
        <w:rPr>
          <w:rFonts w:cstheme="minorHAnsi"/>
        </w:rPr>
        <w:t xml:space="preserve"> </w:t>
      </w:r>
      <w:r w:rsidR="00E64C6F" w:rsidRPr="002377DB">
        <w:rPr>
          <w:rFonts w:cstheme="minorHAnsi"/>
        </w:rPr>
        <w:t>Participants without companions</w:t>
      </w:r>
      <w:r w:rsidR="00AE71AC" w:rsidRPr="002377DB">
        <w:rPr>
          <w:rFonts w:cstheme="minorHAnsi"/>
        </w:rPr>
        <w:t xml:space="preserve"> at enrol</w:t>
      </w:r>
      <w:r w:rsidR="007637CD">
        <w:rPr>
          <w:rFonts w:cstheme="minorHAnsi"/>
        </w:rPr>
        <w:t>l</w:t>
      </w:r>
      <w:r w:rsidR="00AE71AC" w:rsidRPr="002377DB">
        <w:rPr>
          <w:rFonts w:cstheme="minorHAnsi"/>
        </w:rPr>
        <w:t xml:space="preserve">ment; D. Education status; </w:t>
      </w:r>
      <w:r w:rsidR="00C6055C" w:rsidRPr="002377DB">
        <w:rPr>
          <w:rFonts w:cstheme="minorHAnsi"/>
        </w:rPr>
        <w:t xml:space="preserve">E. CAG </w:t>
      </w:r>
      <w:r w:rsidR="002377DB" w:rsidRPr="002377DB">
        <w:rPr>
          <w:rFonts w:cstheme="minorHAnsi"/>
        </w:rPr>
        <w:t>repeat length.</w:t>
      </w:r>
    </w:p>
    <w:p w14:paraId="622D8A49" w14:textId="414B6DEC" w:rsidR="00686D35" w:rsidRDefault="006B4F8E" w:rsidP="0080442C">
      <w:pPr>
        <w:rPr>
          <w:rFonts w:cstheme="minorHAnsi"/>
        </w:rPr>
      </w:pPr>
      <w:r>
        <w:rPr>
          <w:rFonts w:cstheme="minorHAnsi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0A4D58CA" wp14:editId="74ED9187">
                <wp:simplePos x="0" y="0"/>
                <wp:positionH relativeFrom="column">
                  <wp:posOffset>2978150</wp:posOffset>
                </wp:positionH>
                <wp:positionV relativeFrom="paragraph">
                  <wp:posOffset>50800</wp:posOffset>
                </wp:positionV>
                <wp:extent cx="412750" cy="361950"/>
                <wp:effectExtent l="0" t="0" r="635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6ADBBFD" w14:textId="284CD80C" w:rsidR="006B4F8E" w:rsidRPr="00686D35" w:rsidRDefault="006B4F8E" w:rsidP="00686D35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A4D58CA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234.5pt;margin-top:4pt;width:32.5pt;height:28.5pt;z-index:251647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" fillcolor="white [3201]" stroked="f" strokeweight=".5pt">
                <v:textbox>
                  <w:txbxContent>
                    <w:p w14:paraId="46ADBBFD" w14:textId="284CD80C" w:rsidR="006B4F8E" w:rsidRPr="00686D35" w:rsidRDefault="006B4F8E" w:rsidP="00686D35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686D35">
        <w:rPr>
          <w:rFonts w:cstheme="minorHAnsi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04480" behindDoc="0" locked="0" layoutInCell="1" allowOverlap="1" wp14:anchorId="63395B7F" wp14:editId="10BC31AE">
                <wp:simplePos x="0" y="0"/>
                <wp:positionH relativeFrom="column">
                  <wp:posOffset>-146050</wp:posOffset>
                </wp:positionH>
                <wp:positionV relativeFrom="paragraph">
                  <wp:posOffset>50800</wp:posOffset>
                </wp:positionV>
                <wp:extent cx="412750" cy="361950"/>
                <wp:effectExtent l="0" t="0" r="635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466238" w14:textId="3F271C72" w:rsidR="00686D35" w:rsidRPr="00686D35" w:rsidRDefault="00686D35" w:rsidP="00686D35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686D35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395B7F" id="Text Box 3" o:spid="_x0000_s1027" type="#_x0000_t202" style="position:absolute;margin-left:-11.5pt;margin-top:4pt;width:32.5pt;height:28.5pt;z-index:251604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" fillcolor="white [3201]" stroked="f" strokeweight=".5pt">
                <v:textbox>
                  <w:txbxContent>
                    <w:p w14:paraId="4F466238" w14:textId="3F271C72" w:rsidR="00686D35" w:rsidRPr="00686D35" w:rsidRDefault="00686D35" w:rsidP="00686D35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686D35"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5AF0E1C8" w14:textId="24EDF4BE" w:rsidR="0080442C" w:rsidRDefault="00E54888" w:rsidP="0080442C">
      <w:pPr>
        <w:rPr>
          <w:rFonts w:cstheme="minorHAnsi"/>
        </w:rPr>
      </w:pPr>
      <w:r>
        <w:rPr>
          <w:rFonts w:cstheme="minorHAnsi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733504" behindDoc="0" locked="0" layoutInCell="1" allowOverlap="1" wp14:anchorId="6671E630" wp14:editId="516F83D0">
                <wp:simplePos x="0" y="0"/>
                <wp:positionH relativeFrom="column">
                  <wp:posOffset>3644900</wp:posOffset>
                </wp:positionH>
                <wp:positionV relativeFrom="paragraph">
                  <wp:posOffset>3594735</wp:posOffset>
                </wp:positionV>
                <wp:extent cx="1924050" cy="241300"/>
                <wp:effectExtent l="0" t="0" r="0" b="635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4050" cy="241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266FE51" w14:textId="528B86C8" w:rsidR="009D566C" w:rsidRPr="00642711" w:rsidRDefault="009D566C" w:rsidP="0089662B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ducation</w:t>
                            </w:r>
                            <w:r w:rsidR="00E54888">
                              <w:rPr>
                                <w:sz w:val="16"/>
                                <w:szCs w:val="16"/>
                              </w:rPr>
                              <w:t>: primary vs advanced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71E630" id="Text Box 14" o:spid="_x0000_s1028" type="#_x0000_t202" style="position:absolute;margin-left:287pt;margin-top:283.05pt;width:151.5pt;height:19pt;z-index:25173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" fillcolor="white [3201]" stroked="f" strokeweight=".5pt">
                <v:textbox>
                  <w:txbxContent>
                    <w:p w14:paraId="3266FE51" w14:textId="528B86C8" w:rsidR="009D566C" w:rsidRPr="00642711" w:rsidRDefault="009D566C" w:rsidP="0089662B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Education</w:t>
                      </w:r>
                      <w:r w:rsidR="00E54888">
                        <w:rPr>
                          <w:sz w:val="16"/>
                          <w:szCs w:val="16"/>
                        </w:rPr>
                        <w:t>: primary vs advanced*</w:t>
                      </w:r>
                    </w:p>
                  </w:txbxContent>
                </v:textbox>
              </v:shape>
            </w:pict>
          </mc:Fallback>
        </mc:AlternateContent>
      </w:r>
      <w:r w:rsidR="009D566C">
        <w:rPr>
          <w:rFonts w:cstheme="minorHAnsi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99712" behindDoc="0" locked="0" layoutInCell="1" allowOverlap="1" wp14:anchorId="16283B07" wp14:editId="186AE1F1">
                <wp:simplePos x="0" y="0"/>
                <wp:positionH relativeFrom="column">
                  <wp:posOffset>692150</wp:posOffset>
                </wp:positionH>
                <wp:positionV relativeFrom="paragraph">
                  <wp:posOffset>3609340</wp:posOffset>
                </wp:positionV>
                <wp:extent cx="1752600" cy="220345"/>
                <wp:effectExtent l="0" t="0" r="0" b="825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0" cy="2203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7E1C49" w14:textId="67BE965B" w:rsidR="00AE71AC" w:rsidRPr="00642711" w:rsidRDefault="00AE71AC" w:rsidP="0064271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ithout companion at enrol</w:t>
                            </w:r>
                            <w:r w:rsidR="007637CD">
                              <w:rPr>
                                <w:sz w:val="16"/>
                                <w:szCs w:val="16"/>
                              </w:rPr>
                              <w:t>l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ment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283B07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9" type="#_x0000_t202" style="position:absolute;margin-left:54.5pt;margin-top:284.2pt;width:138pt;height:17.35pt;z-index:25169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" fillcolor="white [3201]" stroked="f" strokeweight=".5pt">
                <v:textbox>
                  <w:txbxContent>
                    <w:p w14:paraId="1E7E1C49" w14:textId="67BE965B" w:rsidR="00AE71AC" w:rsidRPr="00642711" w:rsidRDefault="00AE71AC" w:rsidP="00642711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Without companion at enrol</w:t>
                      </w:r>
                      <w:r w:rsidR="007637CD">
                        <w:rPr>
                          <w:sz w:val="16"/>
                          <w:szCs w:val="16"/>
                        </w:rPr>
                        <w:t>l</w:t>
                      </w:r>
                      <w:r>
                        <w:rPr>
                          <w:sz w:val="16"/>
                          <w:szCs w:val="16"/>
                        </w:rPr>
                        <w:t>ment*</w:t>
                      </w:r>
                    </w:p>
                  </w:txbxContent>
                </v:textbox>
              </v:shape>
            </w:pict>
          </mc:Fallback>
        </mc:AlternateContent>
      </w:r>
      <w:r w:rsidR="009D566C">
        <w:rPr>
          <w:rFonts w:cstheme="minorHAnsi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86400" behindDoc="0" locked="0" layoutInCell="1" allowOverlap="1" wp14:anchorId="607C68F0" wp14:editId="2CB848C7">
                <wp:simplePos x="0" y="0"/>
                <wp:positionH relativeFrom="margin">
                  <wp:posOffset>-431800</wp:posOffset>
                </wp:positionH>
                <wp:positionV relativeFrom="paragraph">
                  <wp:posOffset>2586990</wp:posOffset>
                </wp:positionV>
                <wp:extent cx="1016000" cy="21590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1600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89E7C7" w14:textId="77777777" w:rsidR="00AE71AC" w:rsidRPr="00642711" w:rsidRDefault="00AE71AC" w:rsidP="00686D3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ean respon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7C68F0" id="Text Box 9" o:spid="_x0000_s1030" type="#_x0000_t202" style="position:absolute;margin-left:-34pt;margin-top:203.7pt;width:80pt;height:17pt;rotation:-90;z-index:25168640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" fillcolor="white [3201]" stroked="f" strokeweight=".5pt">
                <v:textbox>
                  <w:txbxContent>
                    <w:p w14:paraId="5989E7C7" w14:textId="77777777" w:rsidR="00AE71AC" w:rsidRPr="00642711" w:rsidRDefault="00AE71AC" w:rsidP="00686D35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Mean respons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D566C">
        <w:rPr>
          <w:rFonts w:cstheme="minorHAnsi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723264" behindDoc="0" locked="0" layoutInCell="1" allowOverlap="1" wp14:anchorId="097E8E41" wp14:editId="64B60836">
                <wp:simplePos x="0" y="0"/>
                <wp:positionH relativeFrom="margin">
                  <wp:posOffset>2673350</wp:posOffset>
                </wp:positionH>
                <wp:positionV relativeFrom="paragraph">
                  <wp:posOffset>2584450</wp:posOffset>
                </wp:positionV>
                <wp:extent cx="1016000" cy="215900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1600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0DBF34" w14:textId="77777777" w:rsidR="009D566C" w:rsidRPr="00642711" w:rsidRDefault="009D566C" w:rsidP="00686D3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ean respon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7E8E41" id="Text Box 13" o:spid="_x0000_s1031" type="#_x0000_t202" style="position:absolute;margin-left:210.5pt;margin-top:203.5pt;width:80pt;height:17pt;rotation:-90;z-index:2517232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" fillcolor="white [3201]" stroked="f" strokeweight=".5pt">
                <v:textbox>
                  <w:txbxContent>
                    <w:p w14:paraId="660DBF34" w14:textId="77777777" w:rsidR="009D566C" w:rsidRPr="00642711" w:rsidRDefault="009D566C" w:rsidP="00686D35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Mean respons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D566C">
        <w:rPr>
          <w:rFonts w:cstheme="minorHAnsi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717120" behindDoc="0" locked="0" layoutInCell="1" allowOverlap="1" wp14:anchorId="7B8C7456" wp14:editId="36029483">
                <wp:simplePos x="0" y="0"/>
                <wp:positionH relativeFrom="column">
                  <wp:posOffset>2978150</wp:posOffset>
                </wp:positionH>
                <wp:positionV relativeFrom="paragraph">
                  <wp:posOffset>1619250</wp:posOffset>
                </wp:positionV>
                <wp:extent cx="412750" cy="361950"/>
                <wp:effectExtent l="0" t="0" r="635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B2BBF08" w14:textId="00AA70D7" w:rsidR="009D566C" w:rsidRPr="00686D35" w:rsidRDefault="009D566C" w:rsidP="00686D35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8C7456" id="Text Box 12" o:spid="_x0000_s1032" type="#_x0000_t202" style="position:absolute;margin-left:234.5pt;margin-top:127.5pt;width:32.5pt;height:28.5pt;z-index:251717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" fillcolor="white [3201]" stroked="f" strokeweight=".5pt">
                <v:textbox>
                  <w:txbxContent>
                    <w:p w14:paraId="6B2BBF08" w14:textId="00AA70D7" w:rsidR="009D566C" w:rsidRPr="00686D35" w:rsidRDefault="009D566C" w:rsidP="00686D35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="009D566C" w:rsidRPr="0011696C">
        <w:rPr>
          <w:rFonts w:cstheme="minorHAnsi"/>
          <w:noProof/>
          <w:lang w:val="en-US" w:eastAsia="ko-KR"/>
        </w:rPr>
        <w:drawing>
          <wp:anchor distT="0" distB="0" distL="114300" distR="114300" simplePos="0" relativeHeight="251708928" behindDoc="1" locked="0" layoutInCell="1" allowOverlap="1" wp14:anchorId="487CE9BB" wp14:editId="6AC71035">
            <wp:simplePos x="0" y="0"/>
            <wp:positionH relativeFrom="column">
              <wp:posOffset>3004185</wp:posOffset>
            </wp:positionH>
            <wp:positionV relativeFrom="paragraph">
              <wp:posOffset>1988185</wp:posOffset>
            </wp:positionV>
            <wp:extent cx="2825115" cy="1809750"/>
            <wp:effectExtent l="0" t="0" r="0" b="0"/>
            <wp:wrapTight wrapText="bothSides">
              <wp:wrapPolygon edited="0">
                <wp:start x="0" y="0"/>
                <wp:lineTo x="0" y="21373"/>
                <wp:lineTo x="21411" y="21373"/>
                <wp:lineTo x="21411" y="0"/>
                <wp:lineTo x="0" y="0"/>
              </wp:wrapPolygon>
            </wp:wrapTight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44" t="19049" r="15914" b="1746"/>
                    <a:stretch/>
                  </pic:blipFill>
                  <pic:spPr bwMode="auto">
                    <a:xfrm>
                      <a:off x="0" y="0"/>
                      <a:ext cx="2825115" cy="1809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71AC">
        <w:rPr>
          <w:rFonts w:cstheme="minorHAnsi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1713F2A6" wp14:editId="1B9B55C1">
                <wp:simplePos x="0" y="0"/>
                <wp:positionH relativeFrom="column">
                  <wp:posOffset>-146050</wp:posOffset>
                </wp:positionH>
                <wp:positionV relativeFrom="paragraph">
                  <wp:posOffset>1651635</wp:posOffset>
                </wp:positionV>
                <wp:extent cx="412750" cy="361950"/>
                <wp:effectExtent l="0" t="0" r="635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4EEFF6" w14:textId="18964BBC" w:rsidR="00AE71AC" w:rsidRPr="00686D35" w:rsidRDefault="00AE71AC" w:rsidP="00686D35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13F2A6" id="Text Box 8" o:spid="_x0000_s1033" type="#_x0000_t202" style="position:absolute;margin-left:-11.5pt;margin-top:130.05pt;width:32.5pt;height:28.5pt;z-index:251675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" fillcolor="white [3201]" stroked="f" strokeweight=".5pt">
                <v:textbox>
                  <w:txbxContent>
                    <w:p w14:paraId="394EEFF6" w14:textId="18964BBC" w:rsidR="00AE71AC" w:rsidRPr="00686D35" w:rsidRDefault="00AE71AC" w:rsidP="00686D35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6B4F8E">
        <w:rPr>
          <w:rFonts w:cstheme="minorHAnsi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5FAE1117" wp14:editId="0E2868D8">
                <wp:simplePos x="0" y="0"/>
                <wp:positionH relativeFrom="margin">
                  <wp:posOffset>2673350</wp:posOffset>
                </wp:positionH>
                <wp:positionV relativeFrom="paragraph">
                  <wp:posOffset>565150</wp:posOffset>
                </wp:positionV>
                <wp:extent cx="1016000" cy="21590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1600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0EC40E" w14:textId="77777777" w:rsidR="006B4F8E" w:rsidRPr="00642711" w:rsidRDefault="006B4F8E" w:rsidP="00686D3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ean respon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AE1117" id="Text Box 6" o:spid="_x0000_s1034" type="#_x0000_t202" style="position:absolute;margin-left:210.5pt;margin-top:44.5pt;width:80pt;height:17pt;rotation:-90;z-index:25164646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" fillcolor="white [3201]" stroked="f" strokeweight=".5pt">
                <v:textbox>
                  <w:txbxContent>
                    <w:p w14:paraId="330EC40E" w14:textId="77777777" w:rsidR="006B4F8E" w:rsidRPr="00642711" w:rsidRDefault="006B4F8E" w:rsidP="00686D35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Mean respons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89662B">
        <w:rPr>
          <w:rFonts w:cstheme="minorHAnsi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34176" behindDoc="0" locked="0" layoutInCell="1" allowOverlap="1" wp14:anchorId="051A9B8B" wp14:editId="028035FF">
                <wp:simplePos x="0" y="0"/>
                <wp:positionH relativeFrom="column">
                  <wp:posOffset>4102100</wp:posOffset>
                </wp:positionH>
                <wp:positionV relativeFrom="paragraph">
                  <wp:posOffset>1556385</wp:posOffset>
                </wp:positionV>
                <wp:extent cx="1016000" cy="21590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00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C85EAB" w14:textId="025E2E98" w:rsidR="0089662B" w:rsidRPr="00642711" w:rsidRDefault="0089662B" w:rsidP="0089662B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ather’s</w:t>
                            </w:r>
                            <w:r w:rsidRPr="00642711">
                              <w:rPr>
                                <w:sz w:val="16"/>
                                <w:szCs w:val="16"/>
                              </w:rPr>
                              <w:t xml:space="preserve"> 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1A9B8B" id="Text Box 4" o:spid="_x0000_s1035" type="#_x0000_t202" style="position:absolute;margin-left:323pt;margin-top:122.55pt;width:80pt;height:17pt;z-index:251634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" fillcolor="white [3201]" stroked="f" strokeweight=".5pt">
                <v:textbox>
                  <w:txbxContent>
                    <w:p w14:paraId="1AC85EAB" w14:textId="025E2E98" w:rsidR="0089662B" w:rsidRPr="00642711" w:rsidRDefault="0089662B" w:rsidP="0089662B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Father’s</w:t>
                      </w:r>
                      <w:r w:rsidRPr="00642711">
                        <w:rPr>
                          <w:sz w:val="16"/>
                          <w:szCs w:val="16"/>
                        </w:rPr>
                        <w:t xml:space="preserve"> age</w:t>
                      </w:r>
                    </w:p>
                  </w:txbxContent>
                </v:textbox>
              </v:shape>
            </w:pict>
          </mc:Fallback>
        </mc:AlternateContent>
      </w:r>
      <w:r w:rsidR="0089662B" w:rsidRPr="0011696C">
        <w:rPr>
          <w:rFonts w:cstheme="minorHAnsi"/>
          <w:noProof/>
          <w:lang w:val="en-US" w:eastAsia="ko-KR"/>
        </w:rPr>
        <w:drawing>
          <wp:anchor distT="0" distB="0" distL="114300" distR="114300" simplePos="0" relativeHeight="251621888" behindDoc="1" locked="0" layoutInCell="1" allowOverlap="1" wp14:anchorId="1A64C297" wp14:editId="6CCAAB20">
            <wp:simplePos x="0" y="0"/>
            <wp:positionH relativeFrom="column">
              <wp:posOffset>2971800</wp:posOffset>
            </wp:positionH>
            <wp:positionV relativeFrom="paragraph">
              <wp:posOffset>6985</wp:posOffset>
            </wp:positionV>
            <wp:extent cx="2735580" cy="1784350"/>
            <wp:effectExtent l="0" t="0" r="7620" b="6350"/>
            <wp:wrapTight wrapText="bothSides">
              <wp:wrapPolygon edited="0">
                <wp:start x="0" y="0"/>
                <wp:lineTo x="0" y="21446"/>
                <wp:lineTo x="21510" y="21446"/>
                <wp:lineTo x="21510" y="0"/>
                <wp:lineTo x="0" y="0"/>
              </wp:wrapPolygon>
            </wp:wrapTight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8" t="16081" r="12291" b="3167"/>
                    <a:stretch/>
                  </pic:blipFill>
                  <pic:spPr bwMode="auto">
                    <a:xfrm>
                      <a:off x="0" y="0"/>
                      <a:ext cx="2735580" cy="1784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86D35">
        <w:rPr>
          <w:rFonts w:cstheme="minorHAnsi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599360" behindDoc="0" locked="0" layoutInCell="1" allowOverlap="1" wp14:anchorId="513E619D" wp14:editId="5439F638">
                <wp:simplePos x="0" y="0"/>
                <wp:positionH relativeFrom="margin">
                  <wp:align>left</wp:align>
                </wp:positionH>
                <wp:positionV relativeFrom="paragraph">
                  <wp:posOffset>565150</wp:posOffset>
                </wp:positionV>
                <wp:extent cx="1016000" cy="21590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1600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140E96" w14:textId="278D6E45" w:rsidR="00686D35" w:rsidRPr="00642711" w:rsidRDefault="00686D35" w:rsidP="00686D3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ean respon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3E619D" id="Text Box 2" o:spid="_x0000_s1036" type="#_x0000_t202" style="position:absolute;margin-left:0;margin-top:44.5pt;width:80pt;height:17pt;rotation:-90;z-index:251599360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" fillcolor="white [3201]" stroked="f" strokeweight=".5pt">
                <v:textbox>
                  <w:txbxContent>
                    <w:p w14:paraId="7A140E96" w14:textId="278D6E45" w:rsidR="00686D35" w:rsidRPr="00642711" w:rsidRDefault="00686D35" w:rsidP="00686D35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Mean respons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42711">
        <w:rPr>
          <w:rFonts w:cstheme="minorHAnsi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585024" behindDoc="0" locked="0" layoutInCell="1" allowOverlap="1" wp14:anchorId="5EE22B6A" wp14:editId="53AF5F72">
                <wp:simplePos x="0" y="0"/>
                <wp:positionH relativeFrom="column">
                  <wp:posOffset>1047750</wp:posOffset>
                </wp:positionH>
                <wp:positionV relativeFrom="paragraph">
                  <wp:posOffset>1574800</wp:posOffset>
                </wp:positionV>
                <wp:extent cx="1016000" cy="2159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600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0CFC440" w14:textId="78DA01F4" w:rsidR="00642711" w:rsidRPr="00642711" w:rsidRDefault="00642711" w:rsidP="0064271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642711">
                              <w:rPr>
                                <w:sz w:val="16"/>
                                <w:szCs w:val="16"/>
                              </w:rPr>
                              <w:t>Mother’s 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E22B6A" id="Text Box 1" o:spid="_x0000_s1037" type="#_x0000_t202" style="position:absolute;margin-left:82.5pt;margin-top:124pt;width:80pt;height:17pt;z-index:2515850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" fillcolor="white [3201]" stroked="f" strokeweight=".5pt">
                <v:textbox>
                  <w:txbxContent>
                    <w:p w14:paraId="10CFC440" w14:textId="78DA01F4" w:rsidR="00642711" w:rsidRPr="00642711" w:rsidRDefault="00642711" w:rsidP="00642711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 w:rsidRPr="00642711">
                        <w:rPr>
                          <w:sz w:val="16"/>
                          <w:szCs w:val="16"/>
                        </w:rPr>
                        <w:t>Mother’s age</w:t>
                      </w:r>
                    </w:p>
                  </w:txbxContent>
                </v:textbox>
              </v:shape>
            </w:pict>
          </mc:Fallback>
        </mc:AlternateContent>
      </w:r>
      <w:r w:rsidR="0080442C" w:rsidRPr="0011696C">
        <w:rPr>
          <w:rFonts w:cstheme="minorHAnsi"/>
          <w:noProof/>
          <w:lang w:val="en-US" w:eastAsia="ko-KR"/>
        </w:rPr>
        <w:drawing>
          <wp:inline distT="0" distB="0" distL="0" distR="0" wp14:anchorId="6AEEAB59" wp14:editId="0DBDC4C4">
            <wp:extent cx="2794000" cy="1834853"/>
            <wp:effectExtent l="0" t="0" r="635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19286" r="12681"/>
                    <a:stretch/>
                  </pic:blipFill>
                  <pic:spPr bwMode="auto">
                    <a:xfrm>
                      <a:off x="0" y="0"/>
                      <a:ext cx="2812448" cy="18469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12AD64" w14:textId="707A64AC" w:rsidR="0080442C" w:rsidRDefault="002377DB" w:rsidP="0080442C">
      <w:pPr>
        <w:rPr>
          <w:rFonts w:cstheme="minorHAnsi"/>
        </w:rPr>
      </w:pPr>
      <w:r>
        <w:rPr>
          <w:rFonts w:cstheme="minorHAnsi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740672" behindDoc="0" locked="0" layoutInCell="1" allowOverlap="1" wp14:anchorId="04FD71A6" wp14:editId="019EE2EA">
                <wp:simplePos x="0" y="0"/>
                <wp:positionH relativeFrom="column">
                  <wp:posOffset>-146050</wp:posOffset>
                </wp:positionH>
                <wp:positionV relativeFrom="paragraph">
                  <wp:posOffset>1879600</wp:posOffset>
                </wp:positionV>
                <wp:extent cx="412750" cy="361950"/>
                <wp:effectExtent l="0" t="0" r="635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04A4A9" w14:textId="16B3A86D" w:rsidR="002377DB" w:rsidRPr="00686D35" w:rsidRDefault="002377DB" w:rsidP="00686D35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FD71A6" id="Text Box 15" o:spid="_x0000_s1038" type="#_x0000_t202" style="position:absolute;margin-left:-11.5pt;margin-top:148pt;width:32.5pt;height:28.5pt;z-index:251740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" fillcolor="white [3201]" stroked="f" strokeweight=".5pt">
                <v:textbox>
                  <w:txbxContent>
                    <w:p w14:paraId="3404A4A9" w14:textId="16B3A86D" w:rsidR="002377DB" w:rsidRPr="00686D35" w:rsidRDefault="002377DB" w:rsidP="00686D35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11696C">
        <w:rPr>
          <w:rFonts w:cstheme="minorHAnsi"/>
          <w:noProof/>
          <w:lang w:val="en-US" w:eastAsia="ko-KR"/>
        </w:rPr>
        <w:drawing>
          <wp:anchor distT="0" distB="0" distL="114300" distR="114300" simplePos="0" relativeHeight="251737600" behindDoc="1" locked="0" layoutInCell="1" allowOverlap="1" wp14:anchorId="03D38A7E" wp14:editId="74662748">
            <wp:simplePos x="0" y="0"/>
            <wp:positionH relativeFrom="margin">
              <wp:posOffset>-12700</wp:posOffset>
            </wp:positionH>
            <wp:positionV relativeFrom="paragraph">
              <wp:posOffset>2146300</wp:posOffset>
            </wp:positionV>
            <wp:extent cx="2813050" cy="1876425"/>
            <wp:effectExtent l="0" t="0" r="6350" b="9525"/>
            <wp:wrapTight wrapText="bothSides">
              <wp:wrapPolygon edited="0">
                <wp:start x="0" y="0"/>
                <wp:lineTo x="0" y="21490"/>
                <wp:lineTo x="21502" y="21490"/>
                <wp:lineTo x="21502" y="0"/>
                <wp:lineTo x="0" y="0"/>
              </wp:wrapPolygon>
            </wp:wrapTight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028" r="11798" b="2097"/>
                    <a:stretch/>
                  </pic:blipFill>
                  <pic:spPr bwMode="auto">
                    <a:xfrm>
                      <a:off x="0" y="0"/>
                      <a:ext cx="2813050" cy="18764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71AC" w:rsidRPr="0011696C">
        <w:rPr>
          <w:rFonts w:cstheme="minorHAnsi"/>
          <w:noProof/>
          <w:lang w:val="en-US" w:eastAsia="ko-KR"/>
        </w:rPr>
        <w:drawing>
          <wp:anchor distT="0" distB="0" distL="114300" distR="114300" simplePos="0" relativeHeight="251663872" behindDoc="1" locked="0" layoutInCell="1" allowOverlap="1" wp14:anchorId="1415D281" wp14:editId="23E16A23">
            <wp:simplePos x="0" y="0"/>
            <wp:positionH relativeFrom="margin">
              <wp:posOffset>-82550</wp:posOffset>
            </wp:positionH>
            <wp:positionV relativeFrom="paragraph">
              <wp:posOffset>57150</wp:posOffset>
            </wp:positionV>
            <wp:extent cx="3003550" cy="1845945"/>
            <wp:effectExtent l="0" t="0" r="6350" b="1905"/>
            <wp:wrapTight wrapText="bothSides">
              <wp:wrapPolygon edited="0">
                <wp:start x="0" y="0"/>
                <wp:lineTo x="0" y="21399"/>
                <wp:lineTo x="21509" y="21399"/>
                <wp:lineTo x="21509" y="0"/>
                <wp:lineTo x="0" y="0"/>
              </wp:wrapPolygon>
            </wp:wrapTight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108" r="11989"/>
                    <a:stretch/>
                  </pic:blipFill>
                  <pic:spPr bwMode="auto">
                    <a:xfrm>
                      <a:off x="0" y="0"/>
                      <a:ext cx="3003550" cy="18459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E56C60" w14:textId="23E12BE2" w:rsidR="0080442C" w:rsidRDefault="0080442C" w:rsidP="0080442C">
      <w:pPr>
        <w:rPr>
          <w:rFonts w:cstheme="minorHAnsi"/>
        </w:rPr>
      </w:pPr>
    </w:p>
    <w:p w14:paraId="650F7FC7" w14:textId="22751B23" w:rsidR="0080442C" w:rsidRDefault="002377DB" w:rsidP="0080442C">
      <w:r>
        <w:rPr>
          <w:rFonts w:cstheme="minorHAnsi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744768" behindDoc="0" locked="0" layoutInCell="1" allowOverlap="1" wp14:anchorId="25379FD7" wp14:editId="6E2027E3">
                <wp:simplePos x="0" y="0"/>
                <wp:positionH relativeFrom="column">
                  <wp:posOffset>692150</wp:posOffset>
                </wp:positionH>
                <wp:positionV relativeFrom="paragraph">
                  <wp:posOffset>1339850</wp:posOffset>
                </wp:positionV>
                <wp:extent cx="1752600" cy="220345"/>
                <wp:effectExtent l="0" t="0" r="0" b="825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0" cy="2203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D521525" w14:textId="15D30F32" w:rsidR="002377DB" w:rsidRPr="00642711" w:rsidRDefault="002377DB" w:rsidP="00642711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CAG repeat leng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379FD7" id="Text Box 17" o:spid="_x0000_s1039" type="#_x0000_t202" style="position:absolute;margin-left:54.5pt;margin-top:105.5pt;width:138pt;height:17.35pt;z-index:25174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" fillcolor="white [3201]" stroked="f" strokeweight=".5pt">
                <v:textbox>
                  <w:txbxContent>
                    <w:p w14:paraId="5D521525" w14:textId="15D30F32" w:rsidR="002377DB" w:rsidRPr="00642711" w:rsidRDefault="002377DB" w:rsidP="00642711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CAG repeat lengt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743744" behindDoc="0" locked="0" layoutInCell="1" allowOverlap="1" wp14:anchorId="79BD8398" wp14:editId="52E7C6C0">
                <wp:simplePos x="0" y="0"/>
                <wp:positionH relativeFrom="margin">
                  <wp:posOffset>-431800</wp:posOffset>
                </wp:positionH>
                <wp:positionV relativeFrom="paragraph">
                  <wp:posOffset>336550</wp:posOffset>
                </wp:positionV>
                <wp:extent cx="1016000" cy="215900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16000" cy="21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9C232B9" w14:textId="77777777" w:rsidR="002377DB" w:rsidRPr="00642711" w:rsidRDefault="002377DB" w:rsidP="00686D35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ean respon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BD8398" id="Text Box 16" o:spid="_x0000_s1040" type="#_x0000_t202" style="position:absolute;margin-left:-34pt;margin-top:26.5pt;width:80pt;height:17pt;rotation:-90;z-index:251743744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" fillcolor="white [3201]" stroked="f" strokeweight=".5pt">
                <v:textbox>
                  <w:txbxContent>
                    <w:p w14:paraId="19C232B9" w14:textId="77777777" w:rsidR="002377DB" w:rsidRPr="00642711" w:rsidRDefault="002377DB" w:rsidP="00686D35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Mean respons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8044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42C"/>
    <w:rsid w:val="000C67DA"/>
    <w:rsid w:val="000F50D3"/>
    <w:rsid w:val="002377DB"/>
    <w:rsid w:val="00294B0F"/>
    <w:rsid w:val="003D3D9B"/>
    <w:rsid w:val="00642711"/>
    <w:rsid w:val="00686D35"/>
    <w:rsid w:val="006B4F8E"/>
    <w:rsid w:val="007637CD"/>
    <w:rsid w:val="0080442C"/>
    <w:rsid w:val="00862C05"/>
    <w:rsid w:val="008662BC"/>
    <w:rsid w:val="0089662B"/>
    <w:rsid w:val="0094099F"/>
    <w:rsid w:val="00956A24"/>
    <w:rsid w:val="00960ED4"/>
    <w:rsid w:val="009D566C"/>
    <w:rsid w:val="00A26067"/>
    <w:rsid w:val="00A8713B"/>
    <w:rsid w:val="00AE3526"/>
    <w:rsid w:val="00AE71AC"/>
    <w:rsid w:val="00BA1FD6"/>
    <w:rsid w:val="00BB04FB"/>
    <w:rsid w:val="00C6055C"/>
    <w:rsid w:val="00D60825"/>
    <w:rsid w:val="00E37276"/>
    <w:rsid w:val="00E54888"/>
    <w:rsid w:val="00E64C6F"/>
    <w:rsid w:val="00ED4ED9"/>
    <w:rsid w:val="00F208DA"/>
    <w:rsid w:val="00F67914"/>
    <w:rsid w:val="00F76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7E4826"/>
  <w15:chartTrackingRefBased/>
  <w15:docId w15:val="{7947E8CD-0699-46AD-BEDE-B249F177B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0442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44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7637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diaLengthInSeconds xmlns="f7862b2f-f609-4453-92e5-43dc2a5dec3b" xsi:nil="true"/>
    <TaxCatchAll xmlns="0c386823-5b20-4b52-aede-650dbaf29194" xsi:nil="true"/>
    <lcf76f155ced4ddcb4097134ff3c332f xmlns="f7862b2f-f609-4453-92e5-43dc2a5dec3b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7D5F98A683BC48A86654ECA2D01DC3" ma:contentTypeVersion="14" ma:contentTypeDescription="Create a new document." ma:contentTypeScope="" ma:versionID="401a9b54f2976f44039816b80d4ac497">
  <xsd:schema xmlns:xsd="http://www.w3.org/2001/XMLSchema" xmlns:xs="http://www.w3.org/2001/XMLSchema" xmlns:p="http://schemas.microsoft.com/office/2006/metadata/properties" xmlns:ns2="f7862b2f-f609-4453-92e5-43dc2a5dec3b" xmlns:ns3="0c386823-5b20-4b52-aede-650dbaf29194" targetNamespace="http://schemas.microsoft.com/office/2006/metadata/properties" ma:root="true" ma:fieldsID="e373aeac49ec8ebb93783fbd214c47e7" ns2:_="" ns3:_="">
    <xsd:import namespace="f7862b2f-f609-4453-92e5-43dc2a5dec3b"/>
    <xsd:import namespace="0c386823-5b20-4b52-aede-650dbaf291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LengthInSecond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862b2f-f609-4453-92e5-43dc2a5dec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9e86700-8264-4de9-99c9-62dd4952ae0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386823-5b20-4b52-aede-650dbaf29194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5fd3f11a-d276-4df7-8c75-289df8b5ac24}" ma:internalName="TaxCatchAll" ma:showField="CatchAllData" ma:web="0c386823-5b20-4b52-aede-650dbaf291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14A2763-E687-4923-9417-0C52B6F445D4}">
  <ds:schemaRefs>
    <ds:schemaRef ds:uri="http://schemas.microsoft.com/office/2006/metadata/properties"/>
    <ds:schemaRef ds:uri="http://schemas.microsoft.com/office/infopath/2007/PartnerControls"/>
    <ds:schemaRef ds:uri="f7862b2f-f609-4453-92e5-43dc2a5dec3b"/>
    <ds:schemaRef ds:uri="0c386823-5b20-4b52-aede-650dbaf29194"/>
  </ds:schemaRefs>
</ds:datastoreItem>
</file>

<file path=customXml/itemProps2.xml><?xml version="1.0" encoding="utf-8"?>
<ds:datastoreItem xmlns:ds="http://schemas.openxmlformats.org/officeDocument/2006/customXml" ds:itemID="{EAE189C2-9E5D-4A72-9A18-C8B92A9EF0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862b2f-f609-4453-92e5-43dc2a5dec3b"/>
    <ds:schemaRef ds:uri="0c386823-5b20-4b52-aede-650dbaf291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966594E-C5AE-499B-9AF6-656A74DFF0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Verma (MTM)</dc:creator>
  <cp:keywords/>
  <dc:description/>
  <cp:lastModifiedBy>John Magri</cp:lastModifiedBy>
  <cp:revision>6</cp:revision>
  <dcterms:created xsi:type="dcterms:W3CDTF">2023-01-04T16:18:00Z</dcterms:created>
  <dcterms:modified xsi:type="dcterms:W3CDTF">2023-01-09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7D5F98A683BC48A86654ECA2D01DC3</vt:lpwstr>
  </property>
  <property fmtid="{D5CDD505-2E9C-101B-9397-08002B2CF9AE}" pid="3" name="Order">
    <vt:r8>966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TemplateUrl">
    <vt:lpwstr/>
  </property>
  <property fmtid="{D5CDD505-2E9C-101B-9397-08002B2CF9AE}" pid="9" name="ComplianceAssetId">
    <vt:lpwstr/>
  </property>
</Properties>
</file>